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text" w:horzAnchor="margin" w:tblpXSpec="center" w:tblpY="371"/>
        <w:tblW w:w="10080" w:type="dxa"/>
        <w:tblLook w:val="0600" w:firstRow="0" w:lastRow="0" w:firstColumn="0" w:lastColumn="0" w:noHBand="1" w:noVBand="1"/>
      </w:tblPr>
      <w:tblGrid>
        <w:gridCol w:w="980"/>
        <w:gridCol w:w="1016"/>
        <w:gridCol w:w="980"/>
        <w:gridCol w:w="980"/>
        <w:gridCol w:w="980"/>
        <w:gridCol w:w="1016"/>
        <w:gridCol w:w="1016"/>
        <w:gridCol w:w="1016"/>
        <w:gridCol w:w="980"/>
        <w:gridCol w:w="1116"/>
      </w:tblGrid>
      <w:tr w:rsidR="002D1222" w:rsidRPr="00EF7E7B" w:rsidTr="002D1222">
        <w:trPr>
          <w:trHeight w:val="288"/>
        </w:trPr>
        <w:tc>
          <w:tcPr>
            <w:tcW w:w="10080" w:type="dxa"/>
            <w:gridSpan w:val="10"/>
            <w:tcBorders>
              <w:top w:val="single" w:sz="8" w:space="0" w:color="000000" w:themeColor="text1"/>
              <w:bottom w:val="single" w:sz="4" w:space="0" w:color="auto"/>
            </w:tcBorders>
            <w:noWrap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0"/>
              </w:rPr>
              <w:t>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me of proteins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BCG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SR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HKA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SRRA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FF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SRRB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LIF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SRRG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19A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1A1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GLAP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LPI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BCB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APK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JUN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IL4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IK3CG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IL1A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UGT2B15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NFRSF10B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ELA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GF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2C9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BXAS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2B6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HR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ULT1A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ULT1E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ULT1A2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SR1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PARG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BCC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PARA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IGF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IRS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NXA5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RD5A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LC22A7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P53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TM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CNB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CL2L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1A2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LAUR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K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SD17B13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TOR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TEN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AT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IL6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IF4E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11A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17A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PO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XDH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KR1C3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PARGC1A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IF4EBP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SD3B2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YP21A2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LDH9A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19orf48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GFR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ARA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DNMT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LPL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LDLR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NOS3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KN2A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ARB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CHE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GMT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UGT1A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KLK3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CHE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GUSB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AX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NR1H2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KT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RN1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LBR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PPL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TF3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IF2S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NTNAP2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2AFX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OX5A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NCOA1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DE3B</w:t>
            </w: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RYZ</w:t>
            </w:r>
          </w:p>
        </w:tc>
      </w:tr>
      <w:tr w:rsidR="002D1222" w:rsidRPr="00EF7E7B" w:rsidTr="002D1222">
        <w:trPr>
          <w:trHeight w:val="288"/>
        </w:trPr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NRIP1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UGT1A9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UGT1A10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UGT1A8</w:t>
            </w: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RSH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UGT1A</w:t>
            </w: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0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980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1116" w:type="dxa"/>
            <w:noWrap/>
            <w:hideMark/>
          </w:tcPr>
          <w:p w:rsidR="002D1222" w:rsidRPr="00EF7E7B" w:rsidRDefault="002D1222" w:rsidP="002D122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</w:tr>
    </w:tbl>
    <w:p w:rsidR="00693708" w:rsidRDefault="00EF7E7B">
      <w:pPr>
        <w:rPr>
          <w:rFonts w:hint="eastAsia"/>
        </w:rPr>
      </w:pPr>
      <w:r>
        <w:t>T</w:t>
      </w:r>
      <w:r>
        <w:rPr>
          <w:rFonts w:hint="eastAsia"/>
        </w:rPr>
        <w:t xml:space="preserve">able S1 </w:t>
      </w:r>
      <w:r w:rsidRPr="00EF7E7B">
        <w:t xml:space="preserve">Target protein </w:t>
      </w:r>
      <w:r>
        <w:rPr>
          <w:rFonts w:hint="eastAsia"/>
        </w:rPr>
        <w:t xml:space="preserve">of biochanin A in </w:t>
      </w:r>
      <w:proofErr w:type="gramStart"/>
      <w:r>
        <w:rPr>
          <w:rFonts w:hint="eastAsia"/>
        </w:rPr>
        <w:t>homo</w:t>
      </w:r>
      <w:proofErr w:type="gramEnd"/>
      <w:r>
        <w:rPr>
          <w:rFonts w:hint="eastAsia"/>
        </w:rPr>
        <w:t xml:space="preserve"> sapiens.</w:t>
      </w:r>
    </w:p>
    <w:p w:rsidR="00EF7E7B" w:rsidRDefault="00EF7E7B">
      <w:pPr>
        <w:rPr>
          <w:rFonts w:hint="eastAsia"/>
        </w:rPr>
      </w:pPr>
    </w:p>
    <w:p w:rsidR="00EF7E7B" w:rsidRPr="00EF7E7B" w:rsidRDefault="00EF7E7B">
      <w:pPr>
        <w:rPr>
          <w:rFonts w:hint="eastAsia"/>
        </w:rPr>
      </w:pPr>
      <w:r>
        <w:t>T</w:t>
      </w:r>
      <w:r>
        <w:rPr>
          <w:rFonts w:hint="eastAsia"/>
        </w:rPr>
        <w:t>able S</w:t>
      </w:r>
      <w:r>
        <w:rPr>
          <w:rFonts w:hint="eastAsia"/>
        </w:rPr>
        <w:t>2</w:t>
      </w:r>
      <w:r>
        <w:rPr>
          <w:rFonts w:hint="eastAsia"/>
        </w:rPr>
        <w:t xml:space="preserve"> </w:t>
      </w:r>
      <w:r w:rsidRPr="00EF7E7B">
        <w:t xml:space="preserve">Target protein associated with the pathogenesis of </w:t>
      </w:r>
      <w:r>
        <w:rPr>
          <w:rFonts w:hint="eastAsia"/>
        </w:rPr>
        <w:t>osteosarcoma.</w:t>
      </w:r>
    </w:p>
    <w:tbl>
      <w:tblPr>
        <w:tblStyle w:val="a5"/>
        <w:tblW w:w="9972" w:type="dxa"/>
        <w:tblInd w:w="-832" w:type="dxa"/>
        <w:tblLook w:val="0600" w:firstRow="0" w:lastRow="0" w:firstColumn="0" w:lastColumn="0" w:noHBand="1" w:noVBand="1"/>
      </w:tblPr>
      <w:tblGrid>
        <w:gridCol w:w="1116"/>
        <w:gridCol w:w="980"/>
        <w:gridCol w:w="980"/>
        <w:gridCol w:w="1016"/>
        <w:gridCol w:w="980"/>
        <w:gridCol w:w="980"/>
        <w:gridCol w:w="980"/>
        <w:gridCol w:w="980"/>
        <w:gridCol w:w="980"/>
        <w:gridCol w:w="980"/>
      </w:tblGrid>
      <w:tr w:rsidR="00EF7E7B" w:rsidRPr="00EF7E7B" w:rsidTr="002D1222">
        <w:trPr>
          <w:trHeight w:val="288"/>
        </w:trPr>
        <w:tc>
          <w:tcPr>
            <w:tcW w:w="9972" w:type="dxa"/>
            <w:gridSpan w:val="10"/>
            <w:tcBorders>
              <w:top w:val="single" w:sz="8" w:space="0" w:color="000000" w:themeColor="text1"/>
              <w:bottom w:val="single" w:sz="4" w:space="0" w:color="auto"/>
            </w:tcBorders>
            <w:noWrap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</w:pPr>
            <w:bookmarkStart w:id="0" w:name="_GoBack"/>
            <w:bookmarkEnd w:id="0"/>
            <w:r>
              <w:rPr>
                <w:rFonts w:ascii="宋体" w:eastAsia="宋体" w:hAnsi="宋体" w:cs="宋体"/>
                <w:color w:val="000000"/>
                <w:kern w:val="0"/>
                <w:sz w:val="20"/>
              </w:rPr>
              <w:t>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me of proteins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HEK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P5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B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VEGFA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GFR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UNX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DM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MP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ET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DHFR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NFRSF11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JUN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FC1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TM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TR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C25C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C25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P53BP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RE11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RCA1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AD50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2AFX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DM4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CL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KN1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REBBP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AX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KN2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K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P53BP2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2F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K4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2F3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2F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2F4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FDP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CND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FDP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LT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KDR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IF1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LT4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EGF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HBS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IGF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GF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GFB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IK3C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KRAS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RAS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GRB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HC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BL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GF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TPN1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GLAP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MAD3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P7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APK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MAD4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APK3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WWTR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HES1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BMP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KT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PL1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RKDC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IMP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IMP3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IMP1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OL18A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DCN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2M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H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H3KBP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GAB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TNNB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YMS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PGS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HMT1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HMT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THFD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THFD1L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SP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TR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BL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NFSF1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RAF6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RAF3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NF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RAF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NFSF14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CD40LG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TNFSF13B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OS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LT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APK8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APK9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ATF3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OSB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OSL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OSL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NFATC2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MAPK10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FC4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FC3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CNA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FC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FC5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PA1</w:t>
            </w:r>
          </w:p>
        </w:tc>
      </w:tr>
      <w:tr w:rsidR="00EF7E7B" w:rsidRPr="00EF7E7B" w:rsidTr="002D1222">
        <w:trPr>
          <w:trHeight w:val="288"/>
        </w:trPr>
        <w:tc>
          <w:tcPr>
            <w:tcW w:w="11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LIG1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POLA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FEN1</w:t>
            </w:r>
          </w:p>
        </w:tc>
        <w:tc>
          <w:tcPr>
            <w:tcW w:w="1016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  <w:r w:rsidRPr="00EF7E7B">
              <w:rPr>
                <w:rFonts w:ascii="宋体" w:eastAsia="宋体" w:hAnsi="宋体" w:cs="宋体" w:hint="eastAsia"/>
                <w:color w:val="000000"/>
                <w:kern w:val="0"/>
                <w:sz w:val="20"/>
              </w:rPr>
              <w:t>RPA2</w:t>
            </w: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  <w:tc>
          <w:tcPr>
            <w:tcW w:w="980" w:type="dxa"/>
            <w:noWrap/>
            <w:hideMark/>
          </w:tcPr>
          <w:p w:rsidR="00EF7E7B" w:rsidRPr="00EF7E7B" w:rsidRDefault="00EF7E7B" w:rsidP="00EF7E7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</w:rPr>
            </w:pPr>
          </w:p>
        </w:tc>
      </w:tr>
    </w:tbl>
    <w:p w:rsidR="00EF7E7B" w:rsidRDefault="00EF7E7B">
      <w:pPr>
        <w:rPr>
          <w:rFonts w:hint="eastAsia"/>
        </w:rPr>
      </w:pPr>
    </w:p>
    <w:p w:rsidR="00EF7E7B" w:rsidRDefault="00EF7E7B"/>
    <w:sectPr w:rsidR="00EF7E7B" w:rsidSect="002D1222">
      <w:pgSz w:w="11906" w:h="16838" w:code="9"/>
      <w:pgMar w:top="1440" w:right="1800" w:bottom="1440" w:left="1800" w:header="454" w:footer="48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643" w:rsidRDefault="00DF4643" w:rsidP="00EF7E7B">
      <w:r>
        <w:separator/>
      </w:r>
    </w:p>
  </w:endnote>
  <w:endnote w:type="continuationSeparator" w:id="0">
    <w:p w:rsidR="00DF4643" w:rsidRDefault="00DF4643" w:rsidP="00EF7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643" w:rsidRDefault="00DF4643" w:rsidP="00EF7E7B">
      <w:r>
        <w:separator/>
      </w:r>
    </w:p>
  </w:footnote>
  <w:footnote w:type="continuationSeparator" w:id="0">
    <w:p w:rsidR="00DF4643" w:rsidRDefault="00DF4643" w:rsidP="00EF7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E00"/>
    <w:rsid w:val="001254FD"/>
    <w:rsid w:val="00125643"/>
    <w:rsid w:val="001539E5"/>
    <w:rsid w:val="00180E5C"/>
    <w:rsid w:val="002D1222"/>
    <w:rsid w:val="004262CE"/>
    <w:rsid w:val="00693708"/>
    <w:rsid w:val="00727D59"/>
    <w:rsid w:val="007523A2"/>
    <w:rsid w:val="0077179D"/>
    <w:rsid w:val="007F2E56"/>
    <w:rsid w:val="008B6E00"/>
    <w:rsid w:val="00901989"/>
    <w:rsid w:val="0093610D"/>
    <w:rsid w:val="00956C3B"/>
    <w:rsid w:val="0097386F"/>
    <w:rsid w:val="00B45DCB"/>
    <w:rsid w:val="00C20ADC"/>
    <w:rsid w:val="00DF4643"/>
    <w:rsid w:val="00E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E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E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E7B"/>
    <w:rPr>
      <w:sz w:val="18"/>
      <w:szCs w:val="18"/>
    </w:rPr>
  </w:style>
  <w:style w:type="table" w:styleId="a5">
    <w:name w:val="Light Shading"/>
    <w:basedOn w:val="a1"/>
    <w:uiPriority w:val="60"/>
    <w:rsid w:val="00EF7E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E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E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E7B"/>
    <w:rPr>
      <w:sz w:val="18"/>
      <w:szCs w:val="18"/>
    </w:rPr>
  </w:style>
  <w:style w:type="table" w:styleId="a5">
    <w:name w:val="Light Shading"/>
    <w:basedOn w:val="a1"/>
    <w:uiPriority w:val="60"/>
    <w:rsid w:val="00EF7E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2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3</cp:revision>
  <dcterms:created xsi:type="dcterms:W3CDTF">2018-08-14T14:44:00Z</dcterms:created>
  <dcterms:modified xsi:type="dcterms:W3CDTF">2018-08-14T18:51:00Z</dcterms:modified>
</cp:coreProperties>
</file>